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1F96C" w14:textId="0AD0F0A0" w:rsidR="005B6DBF" w:rsidRPr="00F56B74" w:rsidRDefault="00456B04" w:rsidP="00F56B74">
      <w:r w:rsidRPr="00F56B74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AFDABF1" wp14:editId="18B0F4BC">
                <wp:simplePos x="0" y="0"/>
                <wp:positionH relativeFrom="column">
                  <wp:posOffset>4728845</wp:posOffset>
                </wp:positionH>
                <wp:positionV relativeFrom="paragraph">
                  <wp:posOffset>314325</wp:posOffset>
                </wp:positionV>
                <wp:extent cx="1701165" cy="367030"/>
                <wp:effectExtent l="0" t="0" r="0" b="0"/>
                <wp:wrapNone/>
                <wp:docPr id="30" name="Group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9655CB-1341-7249-8767-CFC252E521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165" cy="367030"/>
                          <a:chOff x="5394076" y="263310"/>
                          <a:chExt cx="1701610" cy="367030"/>
                        </a:xfrm>
                      </wpg:grpSpPr>
                      <wps:wsp>
                        <wps:cNvPr id="8" name="Text Box 8">
                          <a:extLst>
                            <a:ext uri="{FF2B5EF4-FFF2-40B4-BE49-F238E27FC236}">
                              <a16:creationId xmlns:a16="http://schemas.microsoft.com/office/drawing/2014/main" id="{5BDE5643-5258-8D43-A334-3A92DE40A8B2}"/>
                            </a:ext>
                          </a:extLst>
                        </wps:cNvPr>
                        <wps:cNvSpPr txBox="1"/>
                        <wps:spPr>
                          <a:xfrm>
                            <a:off x="5394076" y="263310"/>
                            <a:ext cx="1701610" cy="3670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EE3CF1F" w14:textId="77777777" w:rsidR="00F56B74" w:rsidRDefault="00F56B74" w:rsidP="00F56B74">
                              <w:pPr>
                                <w:spacing w:line="4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               293T-ACE2  </w:t>
                              </w:r>
                            </w:p>
                            <w:p w14:paraId="348DD82A" w14:textId="77777777" w:rsidR="00F56B74" w:rsidRDefault="00F56B74" w:rsidP="00F56B74">
                              <w:pPr>
                                <w:spacing w:line="4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               293T-ACE2-Fc</w:t>
                              </w:r>
                              <w:r>
                                <w:rPr>
                                  <w:rFonts w:ascii="Cambria Math" w:eastAsia="Calibri" w:hAnsi="Cambria Math" w:cs="Cambria Math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𝛼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R/CD89  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5">
                          <a:extLst>
                            <a:ext uri="{FF2B5EF4-FFF2-40B4-BE49-F238E27FC236}">
                              <a16:creationId xmlns:a16="http://schemas.microsoft.com/office/drawing/2014/main" id="{46ED6F2D-C47B-DB45-888D-DFD79DCEDF2C}"/>
                            </a:ext>
                          </a:extLst>
                        </wps:cNvPr>
                        <wps:cNvSpPr txBox="1"/>
                        <wps:spPr>
                          <a:xfrm>
                            <a:off x="5720307" y="304475"/>
                            <a:ext cx="89381" cy="89885"/>
                          </a:xfrm>
                          <a:prstGeom prst="rect">
                            <a:avLst/>
                          </a:prstGeom>
                          <a:solidFill>
                            <a:srgbClr val="FE9999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AA9F7F" w14:textId="77777777" w:rsidR="00F56B74" w:rsidRDefault="00F56B74" w:rsidP="00F56B74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7">
                          <a:extLst>
                            <a:ext uri="{FF2B5EF4-FFF2-40B4-BE49-F238E27FC236}">
                              <a16:creationId xmlns:a16="http://schemas.microsoft.com/office/drawing/2014/main" id="{C9027CE8-16B6-7441-A796-4F334A205214}"/>
                            </a:ext>
                          </a:extLst>
                        </wps:cNvPr>
                        <wps:cNvSpPr txBox="1"/>
                        <wps:spPr>
                          <a:xfrm>
                            <a:off x="5721047" y="485578"/>
                            <a:ext cx="88891" cy="89479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B5959D" w14:textId="77777777" w:rsidR="00F56B74" w:rsidRDefault="00F56B74" w:rsidP="00F56B74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FDABF1" id="Group 29" o:spid="_x0000_s1026" style="position:absolute;margin-left:372.35pt;margin-top:24.75pt;width:133.95pt;height:28.9pt;z-index:251665408" coordorigin="53940,2633" coordsize="17016,3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7" type="#_x0000_t202" style="position:absolute;left:53940;top:2633;width:17016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<v:textbox>
                    <w:txbxContent>
                      <w:p w14:paraId="6EE3CF1F" w14:textId="77777777" w:rsidR="00F56B74" w:rsidRDefault="00F56B74" w:rsidP="00F56B74">
                        <w:pPr>
                          <w:spacing w:line="456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               293T-ACE2  </w:t>
                        </w:r>
                      </w:p>
                      <w:p w14:paraId="348DD82A" w14:textId="77777777" w:rsidR="00F56B74" w:rsidRDefault="00F56B74" w:rsidP="00F56B74">
                        <w:pPr>
                          <w:spacing w:line="456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               293T-ACE2-Fc</w:t>
                        </w:r>
                        <w:r>
                          <w:rPr>
                            <w:rFonts w:ascii="Cambria Math" w:eastAsia="Calibri" w:hAnsi="Cambria Math" w:cs="Cambria Math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𝛼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R/CD89    </w:t>
                        </w:r>
                      </w:p>
                    </w:txbxContent>
                  </v:textbox>
                </v:shape>
                <v:shape id="Text Box 5" o:spid="_x0000_s1028" type="#_x0000_t202" style="position:absolute;left:57203;top:3044;width:893;height: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" fillcolor="#fe9999" strokeweight=".5pt">
                  <v:textbox>
                    <w:txbxContent>
                      <w:p w14:paraId="40AA9F7F" w14:textId="77777777" w:rsidR="00F56B74" w:rsidRDefault="00F56B74" w:rsidP="00F56B74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7" o:spid="_x0000_s1029" type="#_x0000_t202" style="position:absolute;left:57210;top:4855;width:88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" fillcolor="#99f" strokeweight=".5pt">
                  <v:textbox>
                    <w:txbxContent>
                      <w:p w14:paraId="6CB5959D" w14:textId="77777777" w:rsidR="00F56B74" w:rsidRDefault="00F56B74" w:rsidP="00F56B74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56B74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0BCED33" wp14:editId="5ACBCA06">
                <wp:simplePos x="0" y="0"/>
                <wp:positionH relativeFrom="column">
                  <wp:posOffset>1236689</wp:posOffset>
                </wp:positionH>
                <wp:positionV relativeFrom="paragraph">
                  <wp:posOffset>314794</wp:posOffset>
                </wp:positionV>
                <wp:extent cx="1401445" cy="367030"/>
                <wp:effectExtent l="0" t="0" r="0" b="0"/>
                <wp:wrapNone/>
                <wp:docPr id="15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01445" cy="367030"/>
                          <a:chOff x="1897791" y="264034"/>
                          <a:chExt cx="1401581" cy="367259"/>
                        </a:xfrm>
                      </wpg:grpSpPr>
                      <wps:wsp>
                        <wps:cNvPr id="16" name="Text Box 8"/>
                        <wps:cNvSpPr txBox="1"/>
                        <wps:spPr>
                          <a:xfrm>
                            <a:off x="1897791" y="264034"/>
                            <a:ext cx="1401581" cy="36725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63CBE11" w14:textId="77777777" w:rsidR="00F56B74" w:rsidRDefault="00F56B74" w:rsidP="00F56B74">
                              <w:pPr>
                                <w:spacing w:line="4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                    293T</w:t>
                              </w:r>
                            </w:p>
                            <w:p w14:paraId="33545D08" w14:textId="77777777" w:rsidR="00F56B74" w:rsidRDefault="00F56B74" w:rsidP="00F56B74">
                              <w:pPr>
                                <w:spacing w:line="456" w:lineRule="auto"/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93T-ACE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2325076" y="304533"/>
                            <a:ext cx="89390" cy="89941"/>
                          </a:xfrm>
                          <a:prstGeom prst="rect">
                            <a:avLst/>
                          </a:prstGeom>
                          <a:solidFill>
                            <a:srgbClr val="FE9999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681C0FD" w14:textId="77777777" w:rsidR="00F56B74" w:rsidRDefault="00F56B74" w:rsidP="00F56B74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7"/>
                        <wps:cNvSpPr txBox="1"/>
                        <wps:spPr>
                          <a:xfrm>
                            <a:off x="2325076" y="484415"/>
                            <a:ext cx="88900" cy="89535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AD595E1" w14:textId="77777777" w:rsidR="00F56B74" w:rsidRDefault="00F56B74" w:rsidP="00F56B74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BCED33" id="Group 39" o:spid="_x0000_s1030" style="position:absolute;margin-left:97.4pt;margin-top:24.8pt;width:110.35pt;height:28.9pt;z-index:251664384" coordorigin="18977,2640" coordsize="14015,36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">
                <v:shape id="Text Box 8" o:spid="_x0000_s1031" type="#_x0000_t202" style="position:absolute;left:18977;top:2640;width:14016;height:3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" filled="f" stroked="f" strokeweight=".5pt">
                  <v:textbox>
                    <w:txbxContent>
                      <w:p w14:paraId="163CBE11" w14:textId="77777777" w:rsidR="00F56B74" w:rsidRDefault="00F56B74" w:rsidP="00F56B74">
                        <w:pPr>
                          <w:spacing w:line="456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                    293T</w:t>
                        </w:r>
                      </w:p>
                      <w:p w14:paraId="33545D08" w14:textId="77777777" w:rsidR="00F56B74" w:rsidRDefault="00F56B74" w:rsidP="00F56B74">
                        <w:pPr>
                          <w:spacing w:line="456" w:lineRule="auto"/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93T-ACE2</w:t>
                        </w:r>
                      </w:p>
                    </w:txbxContent>
                  </v:textbox>
                </v:shape>
                <v:shape id="Text Box 18" o:spid="_x0000_s1032" type="#_x0000_t202" style="position:absolute;left:23250;top:3045;width:894;height: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" fillcolor="#fe9999" strokeweight=".5pt">
                  <v:textbox>
                    <w:txbxContent>
                      <w:p w14:paraId="4681C0FD" w14:textId="77777777" w:rsidR="00F56B74" w:rsidRDefault="00F56B74" w:rsidP="00F56B74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7" o:spid="_x0000_s1033" type="#_x0000_t202" style="position:absolute;left:23250;top:4844;width:88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" fillcolor="#99f" strokeweight=".5pt">
                  <v:textbox>
                    <w:txbxContent>
                      <w:p w14:paraId="7AD595E1" w14:textId="77777777" w:rsidR="00F56B74" w:rsidRDefault="00F56B74" w:rsidP="00F56B74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56B74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14B4C8B" wp14:editId="7D66EC6F">
                <wp:simplePos x="0" y="0"/>
                <wp:positionH relativeFrom="column">
                  <wp:posOffset>3027680</wp:posOffset>
                </wp:positionH>
                <wp:positionV relativeFrom="paragraph">
                  <wp:posOffset>325755</wp:posOffset>
                </wp:positionV>
                <wp:extent cx="1701165" cy="367030"/>
                <wp:effectExtent l="0" t="0" r="0" b="0"/>
                <wp:wrapNone/>
                <wp:docPr id="51" name="Group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5FBB34-A479-FD4F-94B5-822D5F844D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1165" cy="367030"/>
                          <a:chOff x="3692685" y="270819"/>
                          <a:chExt cx="1701610" cy="367030"/>
                        </a:xfrm>
                      </wpg:grpSpPr>
                      <wps:wsp>
                        <wps:cNvPr id="12" name="Text Box 8">
                          <a:extLst>
                            <a:ext uri="{FF2B5EF4-FFF2-40B4-BE49-F238E27FC236}">
                              <a16:creationId xmlns:a16="http://schemas.microsoft.com/office/drawing/2014/main" id="{EB6D8B01-7D95-3241-9292-54BF3FFAE14B}"/>
                            </a:ext>
                          </a:extLst>
                        </wps:cNvPr>
                        <wps:cNvSpPr txBox="1"/>
                        <wps:spPr>
                          <a:xfrm>
                            <a:off x="3692685" y="270819"/>
                            <a:ext cx="1701610" cy="36703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D399702" w14:textId="77777777" w:rsidR="00F56B74" w:rsidRDefault="00F56B74" w:rsidP="00F56B74">
                              <w:pPr>
                                <w:spacing w:line="4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               293T-ACE2  </w:t>
                              </w:r>
                            </w:p>
                            <w:p w14:paraId="7562DBA6" w14:textId="77777777" w:rsidR="00F56B74" w:rsidRDefault="00F56B74" w:rsidP="00F56B74">
                              <w:pPr>
                                <w:spacing w:line="456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                   293T-ACE2-Fc</w:t>
                              </w:r>
                              <w:r>
                                <w:rPr>
                                  <w:rFonts w:ascii="Cambria Math" w:eastAsia="Calibri" w:hAnsi="Cambria Math" w:cs="Cambria Math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𝛾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R R131/CD32  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5">
                          <a:extLst>
                            <a:ext uri="{FF2B5EF4-FFF2-40B4-BE49-F238E27FC236}">
                              <a16:creationId xmlns:a16="http://schemas.microsoft.com/office/drawing/2014/main" id="{4B5AFEFE-6323-484B-BD89-006146CEA61E}"/>
                            </a:ext>
                          </a:extLst>
                        </wps:cNvPr>
                        <wps:cNvSpPr txBox="1"/>
                        <wps:spPr>
                          <a:xfrm>
                            <a:off x="4018697" y="315491"/>
                            <a:ext cx="89381" cy="89885"/>
                          </a:xfrm>
                          <a:prstGeom prst="rect">
                            <a:avLst/>
                          </a:prstGeom>
                          <a:solidFill>
                            <a:srgbClr val="FE9999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916AC9" w14:textId="77777777" w:rsidR="00F56B74" w:rsidRDefault="00F56B74" w:rsidP="00F56B74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7">
                          <a:extLst>
                            <a:ext uri="{FF2B5EF4-FFF2-40B4-BE49-F238E27FC236}">
                              <a16:creationId xmlns:a16="http://schemas.microsoft.com/office/drawing/2014/main" id="{716DB4AB-D5A1-4946-9389-EFEFD8E3914E}"/>
                            </a:ext>
                          </a:extLst>
                        </wps:cNvPr>
                        <wps:cNvSpPr txBox="1"/>
                        <wps:spPr>
                          <a:xfrm>
                            <a:off x="4019437" y="496594"/>
                            <a:ext cx="88891" cy="89479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1BA880C" w14:textId="77777777" w:rsidR="00F56B74" w:rsidRDefault="00F56B74" w:rsidP="00F56B74">
                              <w:pPr>
                                <w:jc w:val="center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4B4C8B" id="Group 50" o:spid="_x0000_s1034" style="position:absolute;margin-left:238.4pt;margin-top:25.65pt;width:133.95pt;height:28.9pt;z-index:251667456" coordorigin="36926,2708" coordsize="17016,3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">
                <v:shape id="Text Box 8" o:spid="_x0000_s1035" type="#_x0000_t202" style="position:absolute;left:36926;top:2708;width:17016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<v:textbox>
                    <w:txbxContent>
                      <w:p w14:paraId="0D399702" w14:textId="77777777" w:rsidR="00F56B74" w:rsidRDefault="00F56B74" w:rsidP="00F56B74">
                        <w:pPr>
                          <w:spacing w:line="456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               293T-ACE2  </w:t>
                        </w:r>
                      </w:p>
                      <w:p w14:paraId="7562DBA6" w14:textId="77777777" w:rsidR="00F56B74" w:rsidRDefault="00F56B74" w:rsidP="00F56B74">
                        <w:pPr>
                          <w:spacing w:line="456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                   293T-ACE2-Fc</w:t>
                        </w:r>
                        <w:r>
                          <w:rPr>
                            <w:rFonts w:ascii="Cambria Math" w:eastAsia="Calibri" w:hAnsi="Cambria Math" w:cs="Cambria Math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𝛾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R R131/CD32    </w:t>
                        </w:r>
                      </w:p>
                    </w:txbxContent>
                  </v:textbox>
                </v:shape>
                <v:shape id="Text Box 5" o:spid="_x0000_s1036" type="#_x0000_t202" style="position:absolute;left:40186;top:3154;width:894;height: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" fillcolor="#fe9999" strokeweight=".5pt">
                  <v:textbox>
                    <w:txbxContent>
                      <w:p w14:paraId="6C916AC9" w14:textId="77777777" w:rsidR="00F56B74" w:rsidRDefault="00F56B74" w:rsidP="00F56B74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 Box 7" o:spid="_x0000_s1037" type="#_x0000_t202" style="position:absolute;left:40194;top:4965;width:889;height: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" fillcolor="#99f" strokeweight=".5pt">
                  <v:textbox>
                    <w:txbxContent>
                      <w:p w14:paraId="21BA880C" w14:textId="77777777" w:rsidR="00F56B74" w:rsidRDefault="00F56B74" w:rsidP="00F56B74">
                        <w:pPr>
                          <w:jc w:val="center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56B74" w:rsidRPr="00F56B74">
        <w:rPr>
          <w:noProof/>
        </w:rPr>
        <w:drawing>
          <wp:anchor distT="0" distB="0" distL="114300" distR="114300" simplePos="0" relativeHeight="251659264" behindDoc="0" locked="0" layoutInCell="1" allowOverlap="1" wp14:anchorId="05D225D3" wp14:editId="5E3507FC">
            <wp:simplePos x="0" y="0"/>
            <wp:positionH relativeFrom="column">
              <wp:posOffset>-576580</wp:posOffset>
            </wp:positionH>
            <wp:positionV relativeFrom="paragraph">
              <wp:posOffset>2546350</wp:posOffset>
            </wp:positionV>
            <wp:extent cx="8129905" cy="896620"/>
            <wp:effectExtent l="0" t="0" r="4445" b="0"/>
            <wp:wrapNone/>
            <wp:docPr id="4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49754D7-7399-4F4F-BC09-C319CF5510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249754D7-7399-4F4F-BC09-C319CF5510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29905" cy="896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56B74" w:rsidRPr="00F56B74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65521F" wp14:editId="083B18DA">
                <wp:simplePos x="0" y="0"/>
                <wp:positionH relativeFrom="column">
                  <wp:posOffset>-662940</wp:posOffset>
                </wp:positionH>
                <wp:positionV relativeFrom="paragraph">
                  <wp:posOffset>3604895</wp:posOffset>
                </wp:positionV>
                <wp:extent cx="10074910" cy="1384935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A7BE4F-5AF4-314E-8B82-FD5C5E141A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4910" cy="1384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D705CF" w14:textId="77777777" w:rsidR="00F56B74" w:rsidRDefault="00F56B74" w:rsidP="00F56B7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low cytometry analysis of 293T cell expression levels of ACE2 and CD32.  </w:t>
                            </w:r>
                            <w:r w:rsidRPr="00166E1B">
                              <w:rPr>
                                <w:color w:val="000000" w:themeColor="text1"/>
                                <w:kern w:val="24"/>
                              </w:rPr>
                              <w:t>293T cells were transduced with retroviral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0308FDE9" w14:textId="77777777" w:rsidR="00166E1B" w:rsidRDefault="00F56B74" w:rsidP="00F56B74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particles carrying the pQCXIP vector encoding the gene for the human ACE2 protein. After confirmation of ACE2 expression, </w:t>
                            </w:r>
                          </w:p>
                          <w:p w14:paraId="7F9A607A" w14:textId="77777777" w:rsidR="00166E1B" w:rsidRDefault="00F56B74" w:rsidP="00F56B74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293T-ACE2 cells were transduced with MLV particles carrying the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pQCXIH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or pQCXIP vector encoding the gene for </w:t>
                            </w:r>
                          </w:p>
                          <w:p w14:paraId="3C81C3EB" w14:textId="77777777" w:rsidR="00166E1B" w:rsidRDefault="00F56B74" w:rsidP="00F56B74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Fc</w:t>
                            </w:r>
                            <w:r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</w:rPr>
                              <w:t>𝛼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R/CD89 or Fc</w:t>
                            </w:r>
                            <w:r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</w:rPr>
                              <w:t>𝛾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RIIA-R131/CD32, respectively. After antibiotic selection, 293T and 293T-ACE2 cells were stained with </w:t>
                            </w:r>
                          </w:p>
                          <w:p w14:paraId="54E22F5B" w14:textId="77777777" w:rsidR="00166E1B" w:rsidRDefault="00F56B74" w:rsidP="00F56B74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monoclonal antibodies against CD89 or CD32 followed by a rabbit polyclonal anti-human ACE2 antibody and a AF488 or </w:t>
                            </w:r>
                          </w:p>
                          <w:p w14:paraId="439ECBE5" w14:textId="77777777" w:rsidR="00166E1B" w:rsidRDefault="00F56B74" w:rsidP="00F56B74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AF647-conjugated secondary anti-rabbit IgG antibody.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The table shown contains the Mean Fluorescence Intensity (MFI) </w:t>
                            </w:r>
                          </w:p>
                          <w:p w14:paraId="006875B4" w14:textId="3E00F652" w:rsidR="00F56B74" w:rsidRDefault="00F56B74" w:rsidP="00F56B74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values measured by flow cytometry for ACE2, CD89, and CD32 staining on all cell lines used in this experiment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65521F" id="TextBox 16" o:spid="_x0000_s1038" type="#_x0000_t202" style="position:absolute;margin-left:-52.2pt;margin-top:283.85pt;width:793.3pt;height:109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" filled="f" stroked="f">
                <v:textbox style="mso-fit-shape-to-text:t">
                  <w:txbxContent>
                    <w:p w14:paraId="0DD705CF" w14:textId="77777777" w:rsidR="00F56B74" w:rsidRDefault="00F56B74" w:rsidP="00F56B74">
                      <w:pPr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Flow cytometry analysis of 293T cell expression levels of ACE2 and CD32.  </w:t>
                      </w:r>
                      <w:r w:rsidRPr="00166E1B">
                        <w:rPr>
                          <w:color w:val="000000" w:themeColor="text1"/>
                          <w:kern w:val="24"/>
                        </w:rPr>
                        <w:t>293T cells were transduced with retroviral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14:paraId="0308FDE9" w14:textId="77777777" w:rsidR="00166E1B" w:rsidRDefault="00F56B74" w:rsidP="00F56B74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particles carrying the pQCXIP vector encoding the gene for the human ACE2 protein. After confirmation of ACE2 expression, </w:t>
                      </w:r>
                    </w:p>
                    <w:p w14:paraId="7F9A607A" w14:textId="77777777" w:rsidR="00166E1B" w:rsidRDefault="00F56B74" w:rsidP="00F56B74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293T-ACE2 cells were transduced with MLV particles carrying the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pQCXIH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 or pQCXIP vector encoding the gene for </w:t>
                      </w:r>
                    </w:p>
                    <w:p w14:paraId="3C81C3EB" w14:textId="77777777" w:rsidR="00166E1B" w:rsidRDefault="00F56B74" w:rsidP="00F56B74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>Fc</w:t>
                      </w:r>
                      <w:r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</w:rPr>
                        <w:t>𝛼</w:t>
                      </w:r>
                      <w:r>
                        <w:rPr>
                          <w:color w:val="000000" w:themeColor="text1"/>
                          <w:kern w:val="24"/>
                        </w:rPr>
                        <w:t>R/CD89 or Fc</w:t>
                      </w:r>
                      <w:r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</w:rPr>
                        <w:t>𝛾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RIIA-R131/CD32, respectively. After antibiotic selection, 293T and 293T-ACE2 cells were stained with </w:t>
                      </w:r>
                    </w:p>
                    <w:p w14:paraId="54E22F5B" w14:textId="77777777" w:rsidR="00166E1B" w:rsidRDefault="00F56B74" w:rsidP="00F56B74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monoclonal antibodies against CD89 or CD32 followed by a rabbit polyclonal anti-human ACE2 antibody and a AF488 or </w:t>
                      </w:r>
                    </w:p>
                    <w:p w14:paraId="439ECBE5" w14:textId="77777777" w:rsidR="00166E1B" w:rsidRDefault="00F56B74" w:rsidP="00F56B74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AF647-conjugated secondary anti-rabbit IgG antibody.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(A)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. The table shown contains the Mean Fluorescence Intensity (MFI) </w:t>
                      </w:r>
                    </w:p>
                    <w:p w14:paraId="006875B4" w14:textId="3E00F652" w:rsidR="00F56B74" w:rsidRDefault="00F56B74" w:rsidP="00F56B74">
                      <w:pPr>
                        <w:rPr>
                          <w:color w:val="000000" w:themeColor="text1"/>
                          <w:kern w:val="24"/>
                        </w:rPr>
                      </w:pPr>
                      <w:r>
                        <w:rPr>
                          <w:color w:val="000000" w:themeColor="text1"/>
                          <w:kern w:val="24"/>
                        </w:rPr>
                        <w:t xml:space="preserve">values measured by flow cytometry for ACE2, CD89, and CD32 staining on all cell lines used in this experiment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(B)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F56B74" w:rsidRPr="00F56B7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8780A2" wp14:editId="7D2825B2">
                <wp:simplePos x="0" y="0"/>
                <wp:positionH relativeFrom="column">
                  <wp:posOffset>-662940</wp:posOffset>
                </wp:positionH>
                <wp:positionV relativeFrom="paragraph">
                  <wp:posOffset>2385060</wp:posOffset>
                </wp:positionV>
                <wp:extent cx="392430" cy="292100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C1B31A-B696-8343-B15D-C50687B767D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430" cy="292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782553" w14:textId="77777777" w:rsidR="00F56B74" w:rsidRDefault="00F56B74" w:rsidP="00F56B7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B.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8780A2" id="TextBox 18" o:spid="_x0000_s1039" type="#_x0000_t202" style="position:absolute;margin-left:-52.2pt;margin-top:187.8pt;width:30.9pt;height:23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" filled="f" stroked="f">
                <v:textbox style="mso-fit-shape-to-text:t">
                  <w:txbxContent>
                    <w:p w14:paraId="42782553" w14:textId="77777777" w:rsidR="00F56B74" w:rsidRDefault="00F56B74" w:rsidP="00F56B7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B.)</w:t>
                      </w:r>
                    </w:p>
                  </w:txbxContent>
                </v:textbox>
              </v:shape>
            </w:pict>
          </mc:Fallback>
        </mc:AlternateContent>
      </w:r>
      <w:r w:rsidR="00F56B74" w:rsidRPr="00F56B74">
        <w:rPr>
          <w:noProof/>
        </w:rPr>
        <w:drawing>
          <wp:anchor distT="0" distB="0" distL="114300" distR="114300" simplePos="0" relativeHeight="251662336" behindDoc="0" locked="0" layoutInCell="1" allowOverlap="1" wp14:anchorId="78151661" wp14:editId="39DA0CC1">
            <wp:simplePos x="0" y="0"/>
            <wp:positionH relativeFrom="column">
              <wp:posOffset>4593590</wp:posOffset>
            </wp:positionH>
            <wp:positionV relativeFrom="paragraph">
              <wp:posOffset>195580</wp:posOffset>
            </wp:positionV>
            <wp:extent cx="2239645" cy="2054225"/>
            <wp:effectExtent l="0" t="0" r="8255" b="3175"/>
            <wp:wrapNone/>
            <wp:docPr id="35" name="Picture 3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B3FF35C-12C5-084D-BC63-7168791BA0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7B3FF35C-12C5-084D-BC63-7168791BA0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49123" t="4075" r="2289" b="12111"/>
                    <a:stretch/>
                  </pic:blipFill>
                  <pic:spPr>
                    <a:xfrm>
                      <a:off x="0" y="0"/>
                      <a:ext cx="2239645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56B74" w:rsidRPr="00F56B74">
        <w:rPr>
          <w:noProof/>
        </w:rPr>
        <w:drawing>
          <wp:anchor distT="0" distB="0" distL="114300" distR="114300" simplePos="0" relativeHeight="251663360" behindDoc="0" locked="0" layoutInCell="1" allowOverlap="1" wp14:anchorId="4E496B7C" wp14:editId="0CABF13C">
            <wp:simplePos x="0" y="0"/>
            <wp:positionH relativeFrom="column">
              <wp:posOffset>-132715</wp:posOffset>
            </wp:positionH>
            <wp:positionV relativeFrom="paragraph">
              <wp:posOffset>57150</wp:posOffset>
            </wp:positionV>
            <wp:extent cx="2529840" cy="2143125"/>
            <wp:effectExtent l="0" t="0" r="3810" b="0"/>
            <wp:wrapNone/>
            <wp:docPr id="39" name="Picture 38">
              <a:extLst xmlns:a="http://schemas.openxmlformats.org/drawingml/2006/main">
                <a:ext uri="{FF2B5EF4-FFF2-40B4-BE49-F238E27FC236}">
                  <a16:creationId xmlns:a16="http://schemas.microsoft.com/office/drawing/2014/main" id="{D6363DA2-DDD4-C948-B502-9AF16C82F3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>
                      <a:extLst>
                        <a:ext uri="{FF2B5EF4-FFF2-40B4-BE49-F238E27FC236}">
                          <a16:creationId xmlns:a16="http://schemas.microsoft.com/office/drawing/2014/main" id="{D6363DA2-DDD4-C948-B502-9AF16C82F3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7329" b="8804"/>
                    <a:stretch/>
                  </pic:blipFill>
                  <pic:spPr>
                    <a:xfrm>
                      <a:off x="0" y="0"/>
                      <a:ext cx="252984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56B74" w:rsidRPr="00F56B74">
        <w:rPr>
          <w:noProof/>
        </w:rPr>
        <w:drawing>
          <wp:anchor distT="0" distB="0" distL="114300" distR="114300" simplePos="0" relativeHeight="251666432" behindDoc="0" locked="0" layoutInCell="1" allowOverlap="1" wp14:anchorId="34940008" wp14:editId="35D0F819">
            <wp:simplePos x="0" y="0"/>
            <wp:positionH relativeFrom="column">
              <wp:posOffset>2251075</wp:posOffset>
            </wp:positionH>
            <wp:positionV relativeFrom="paragraph">
              <wp:posOffset>264160</wp:posOffset>
            </wp:positionV>
            <wp:extent cx="2342515" cy="1985645"/>
            <wp:effectExtent l="0" t="0" r="635" b="0"/>
            <wp:wrapNone/>
            <wp:docPr id="50" name="Picture 49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4EA367D-3817-1843-9928-DC954FBD69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9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24EA367D-3817-1843-9928-DC954FBD69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b="7351"/>
                    <a:stretch/>
                  </pic:blipFill>
                  <pic:spPr>
                    <a:xfrm>
                      <a:off x="0" y="0"/>
                      <a:ext cx="2342515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56B74" w:rsidRPr="00F56B7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DAF424" wp14:editId="10AA13F2">
                <wp:simplePos x="0" y="0"/>
                <wp:positionH relativeFrom="column">
                  <wp:posOffset>-662940</wp:posOffset>
                </wp:positionH>
                <wp:positionV relativeFrom="paragraph">
                  <wp:posOffset>53340</wp:posOffset>
                </wp:positionV>
                <wp:extent cx="402590" cy="292100"/>
                <wp:effectExtent l="0" t="0" r="0" b="0"/>
                <wp:wrapNone/>
                <wp:docPr id="55" name="TextBox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527481-A839-E54D-951A-B76B6A30CD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590" cy="2921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0204E9" w14:textId="77777777" w:rsidR="00F56B74" w:rsidRDefault="00F56B74" w:rsidP="00F56B74">
                            <w:pP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.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DAF424" id="TextBox 54" o:spid="_x0000_s1040" type="#_x0000_t202" style="position:absolute;margin-left:-52.2pt;margin-top:4.2pt;width:31.7pt;height:23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" filled="f" stroked="f">
                <v:textbox style="mso-fit-shape-to-text:t">
                  <w:txbxContent>
                    <w:p w14:paraId="0C0204E9" w14:textId="77777777" w:rsidR="00F56B74" w:rsidRDefault="00F56B74" w:rsidP="00F56B74">
                      <w:pPr>
                        <w:rPr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A.)</w:t>
                      </w:r>
                    </w:p>
                  </w:txbxContent>
                </v:textbox>
              </v:shape>
            </w:pict>
          </mc:Fallback>
        </mc:AlternateContent>
      </w:r>
      <w:r w:rsidR="00F56B74" w:rsidRPr="00F56B7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991174" wp14:editId="7FFC648B">
                <wp:simplePos x="0" y="0"/>
                <wp:positionH relativeFrom="column">
                  <wp:posOffset>793750</wp:posOffset>
                </wp:positionH>
                <wp:positionV relativeFrom="paragraph">
                  <wp:posOffset>2200275</wp:posOffset>
                </wp:positionV>
                <wp:extent cx="1132205" cy="36893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E33318-D956-4192-937E-FD2DFFC128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22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831C3C" w14:textId="77777777" w:rsidR="00F56B74" w:rsidRDefault="00F56B74" w:rsidP="00F56B74">
                            <w:pPr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CE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991174" id="TextBox 1" o:spid="_x0000_s1041" type="#_x0000_t202" style="position:absolute;margin-left:62.5pt;margin-top:173.25pt;width:89.15pt;height:29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" filled="f" stroked="f">
                <v:textbox style="mso-fit-shape-to-text:t">
                  <w:txbxContent>
                    <w:p w14:paraId="44831C3C" w14:textId="77777777" w:rsidR="00F56B74" w:rsidRDefault="00F56B74" w:rsidP="00F56B74">
                      <w:pPr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CE2</w:t>
                      </w:r>
                    </w:p>
                  </w:txbxContent>
                </v:textbox>
              </v:shape>
            </w:pict>
          </mc:Fallback>
        </mc:AlternateContent>
      </w:r>
      <w:r w:rsidR="00F56B74" w:rsidRPr="00F56B74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D8DDC3" wp14:editId="688CE364">
                <wp:simplePos x="0" y="0"/>
                <wp:positionH relativeFrom="column">
                  <wp:posOffset>3214370</wp:posOffset>
                </wp:positionH>
                <wp:positionV relativeFrom="paragraph">
                  <wp:posOffset>2203450</wp:posOffset>
                </wp:positionV>
                <wp:extent cx="804545" cy="36893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93C1FF-C8F9-4681-832C-F4E1EF88C6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5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DF0F79" w14:textId="77777777" w:rsidR="00F56B74" w:rsidRDefault="00F56B74" w:rsidP="00F56B74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D3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D8DDC3" id="TextBox 2" o:spid="_x0000_s1042" type="#_x0000_t202" style="position:absolute;margin-left:253.1pt;margin-top:173.5pt;width:63.35pt;height:29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" filled="f" stroked="f">
                <v:textbox style="mso-fit-shape-to-text:t">
                  <w:txbxContent>
                    <w:p w14:paraId="74DF0F79" w14:textId="77777777" w:rsidR="00F56B74" w:rsidRDefault="00F56B74" w:rsidP="00F56B74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D32</w:t>
                      </w:r>
                    </w:p>
                  </w:txbxContent>
                </v:textbox>
              </v:shape>
            </w:pict>
          </mc:Fallback>
        </mc:AlternateContent>
      </w:r>
      <w:r w:rsidR="00F56B74" w:rsidRPr="00F56B7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2427E9" wp14:editId="23AE15F3">
                <wp:simplePos x="0" y="0"/>
                <wp:positionH relativeFrom="column">
                  <wp:posOffset>5556250</wp:posOffset>
                </wp:positionH>
                <wp:positionV relativeFrom="paragraph">
                  <wp:posOffset>2171065</wp:posOffset>
                </wp:positionV>
                <wp:extent cx="804672" cy="369332"/>
                <wp:effectExtent l="0" t="0" r="0" b="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A929DA-BED5-4FA4-8991-D05E88ECCA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467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618174" w14:textId="77777777" w:rsidR="00F56B74" w:rsidRDefault="00F56B74" w:rsidP="00F56B74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D8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2427E9" id="TextBox 23" o:spid="_x0000_s1043" type="#_x0000_t202" style="position:absolute;margin-left:437.5pt;margin-top:170.95pt;width:63.35pt;height:29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" filled="f" stroked="f">
                <v:textbox style="mso-fit-shape-to-text:t">
                  <w:txbxContent>
                    <w:p w14:paraId="2C618174" w14:textId="77777777" w:rsidR="00F56B74" w:rsidRDefault="00F56B74" w:rsidP="00F56B74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D89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B6DBF" w:rsidRPr="00F56B74" w:rsidSect="00F56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BF"/>
    <w:rsid w:val="00063298"/>
    <w:rsid w:val="00166E1B"/>
    <w:rsid w:val="00456B04"/>
    <w:rsid w:val="005B6DBF"/>
    <w:rsid w:val="00B81FAD"/>
    <w:rsid w:val="00F56B74"/>
    <w:rsid w:val="00F9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D9639"/>
  <w15:chartTrackingRefBased/>
  <w15:docId w15:val="{0497AF55-203F-4CB4-8E55-FE6C38CB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DB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6DB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B6DB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2</Characters>
  <Application>Microsoft Office Word</Application>
  <DocSecurity>4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Joseph P</dc:creator>
  <cp:keywords/>
  <dc:description/>
  <cp:lastModifiedBy>Connor Joseph P</cp:lastModifiedBy>
  <cp:revision>2</cp:revision>
  <dcterms:created xsi:type="dcterms:W3CDTF">2021-12-15T17:24:00Z</dcterms:created>
  <dcterms:modified xsi:type="dcterms:W3CDTF">2021-12-15T17:24:00Z</dcterms:modified>
</cp:coreProperties>
</file>